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071E5" w14:textId="77777777" w:rsidR="00901A9D" w:rsidRPr="008B5F2E" w:rsidRDefault="00901A9D" w:rsidP="00901A9D">
      <w:pPr>
        <w:rPr>
          <w:b/>
          <w:bCs/>
          <w:kern w:val="0"/>
          <w:sz w:val="24"/>
          <w:szCs w:val="24"/>
          <w:lang w:val="en-US"/>
          <w14:ligatures w14:val="none"/>
        </w:rPr>
      </w:pPr>
      <w:r w:rsidRPr="008B5F2E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1 Table. Age-Adjusted General Linear Models (GLM)</w:t>
      </w:r>
    </w:p>
    <w:tbl>
      <w:tblPr>
        <w:tblW w:w="885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242"/>
        <w:gridCol w:w="1702"/>
        <w:gridCol w:w="1092"/>
      </w:tblGrid>
      <w:tr w:rsidR="00901A9D" w:rsidRPr="00FC2161" w14:paraId="76BEBBC9" w14:textId="77777777" w:rsidTr="00901A9D">
        <w:tc>
          <w:tcPr>
            <w:tcW w:w="3119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399E5E2B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B8F7AC1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42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1A64FD81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702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2F5E0AF7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2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45D77C0C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Age p</w:t>
            </w:r>
          </w:p>
        </w:tc>
      </w:tr>
      <w:tr w:rsidR="00901A9D" w:rsidRPr="00FC2161" w14:paraId="61E97584" w14:textId="77777777" w:rsidTr="00901A9D">
        <w:tc>
          <w:tcPr>
            <w:tcW w:w="3119" w:type="dxa"/>
            <w:tcBorders>
              <w:top w:val="thinThickSmallGap" w:sz="24" w:space="0" w:color="auto"/>
            </w:tcBorders>
          </w:tcPr>
          <w:p w14:paraId="0E370FA6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HADS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1701" w:type="dxa"/>
            <w:tcBorders>
              <w:top w:val="thinThickSmallGap" w:sz="24" w:space="0" w:color="auto"/>
            </w:tcBorders>
          </w:tcPr>
          <w:p w14:paraId="71601012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7.8367</w:t>
            </w:r>
          </w:p>
        </w:tc>
        <w:tc>
          <w:tcPr>
            <w:tcW w:w="1242" w:type="dxa"/>
            <w:tcBorders>
              <w:top w:val="thinThickSmallGap" w:sz="24" w:space="0" w:color="auto"/>
            </w:tcBorders>
          </w:tcPr>
          <w:p w14:paraId="0D55684C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1.37E-14</w:t>
            </w:r>
          </w:p>
        </w:tc>
        <w:tc>
          <w:tcPr>
            <w:tcW w:w="1702" w:type="dxa"/>
            <w:tcBorders>
              <w:top w:val="thinThickSmallGap" w:sz="24" w:space="0" w:color="auto"/>
            </w:tcBorders>
          </w:tcPr>
          <w:p w14:paraId="208ED280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0.0476</w:t>
            </w:r>
          </w:p>
        </w:tc>
        <w:tc>
          <w:tcPr>
            <w:tcW w:w="1092" w:type="dxa"/>
            <w:tcBorders>
              <w:top w:val="thinThickSmallGap" w:sz="24" w:space="0" w:color="auto"/>
            </w:tcBorders>
          </w:tcPr>
          <w:p w14:paraId="222E3665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01A9D" w:rsidRPr="00FC2161" w14:paraId="2FCED33A" w14:textId="77777777" w:rsidTr="00901A9D">
        <w:tc>
          <w:tcPr>
            <w:tcW w:w="3119" w:type="dxa"/>
            <w:tcBorders>
              <w:bottom w:val="single" w:sz="4" w:space="0" w:color="auto"/>
            </w:tcBorders>
          </w:tcPr>
          <w:p w14:paraId="544E24F7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HADS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ECF3AB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2.091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14CBC18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7D89773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B36C920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901A9D" w:rsidRPr="00FC2161" w14:paraId="79D3F4CB" w14:textId="77777777" w:rsidTr="00901A9D">
        <w:tc>
          <w:tcPr>
            <w:tcW w:w="3119" w:type="dxa"/>
            <w:tcBorders>
              <w:top w:val="single" w:sz="4" w:space="0" w:color="auto"/>
            </w:tcBorders>
          </w:tcPr>
          <w:p w14:paraId="2C8A22A0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Depressive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5F23B3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5.0938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EE9601F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1.57E-06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A1953CA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8B02DA5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901A9D" w:rsidRPr="00FC2161" w14:paraId="1E1CCFAD" w14:textId="77777777" w:rsidTr="00901A9D">
        <w:tc>
          <w:tcPr>
            <w:tcW w:w="3119" w:type="dxa"/>
          </w:tcPr>
          <w:p w14:paraId="5363187D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Cyclothymic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</w:p>
        </w:tc>
        <w:tc>
          <w:tcPr>
            <w:tcW w:w="1701" w:type="dxa"/>
          </w:tcPr>
          <w:p w14:paraId="1BAF6049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3.793</w:t>
            </w:r>
          </w:p>
        </w:tc>
        <w:tc>
          <w:tcPr>
            <w:tcW w:w="1242" w:type="dxa"/>
          </w:tcPr>
          <w:p w14:paraId="320D8113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702" w:type="dxa"/>
          </w:tcPr>
          <w:p w14:paraId="4B1D845A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0.0673</w:t>
            </w:r>
          </w:p>
        </w:tc>
        <w:tc>
          <w:tcPr>
            <w:tcW w:w="1092" w:type="dxa"/>
          </w:tcPr>
          <w:p w14:paraId="466B515A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01A9D" w:rsidRPr="00FC2161" w14:paraId="20D009A6" w14:textId="77777777" w:rsidTr="00901A9D">
        <w:tc>
          <w:tcPr>
            <w:tcW w:w="3119" w:type="dxa"/>
          </w:tcPr>
          <w:p w14:paraId="5257DB7D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Hyperthymic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</w:p>
        </w:tc>
        <w:tc>
          <w:tcPr>
            <w:tcW w:w="1701" w:type="dxa"/>
          </w:tcPr>
          <w:p w14:paraId="0F8C3ABB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8819</w:t>
            </w:r>
          </w:p>
        </w:tc>
        <w:tc>
          <w:tcPr>
            <w:tcW w:w="1242" w:type="dxa"/>
          </w:tcPr>
          <w:p w14:paraId="11B5D621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702" w:type="dxa"/>
          </w:tcPr>
          <w:p w14:paraId="07E45A54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92" w:type="dxa"/>
          </w:tcPr>
          <w:p w14:paraId="5E69EDAE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901A9D" w:rsidRPr="00FC2161" w14:paraId="79B336ED" w14:textId="77777777" w:rsidTr="00901A9D">
        <w:tc>
          <w:tcPr>
            <w:tcW w:w="3119" w:type="dxa"/>
          </w:tcPr>
          <w:p w14:paraId="680EEC2F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Irritable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</w:p>
        </w:tc>
        <w:tc>
          <w:tcPr>
            <w:tcW w:w="1701" w:type="dxa"/>
          </w:tcPr>
          <w:p w14:paraId="1F87C0D6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3.6727</w:t>
            </w:r>
          </w:p>
        </w:tc>
        <w:tc>
          <w:tcPr>
            <w:tcW w:w="1242" w:type="dxa"/>
          </w:tcPr>
          <w:p w14:paraId="35FD8B96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0059</w:t>
            </w:r>
          </w:p>
        </w:tc>
        <w:tc>
          <w:tcPr>
            <w:tcW w:w="1702" w:type="dxa"/>
          </w:tcPr>
          <w:p w14:paraId="5AE0DC06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0.0963</w:t>
            </w:r>
          </w:p>
        </w:tc>
        <w:tc>
          <w:tcPr>
            <w:tcW w:w="1092" w:type="dxa"/>
          </w:tcPr>
          <w:p w14:paraId="7F65A68C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901A9D" w:rsidRPr="00FC2161" w14:paraId="67B7EFFB" w14:textId="77777777" w:rsidTr="00901A9D">
        <w:tc>
          <w:tcPr>
            <w:tcW w:w="3119" w:type="dxa"/>
            <w:tcBorders>
              <w:bottom w:val="single" w:sz="4" w:space="0" w:color="auto"/>
            </w:tcBorders>
          </w:tcPr>
          <w:p w14:paraId="6B4F1BDB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EC80D7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6.2698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017A1AF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5A2676D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-0.0783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266AAEB" w14:textId="77777777" w:rsidR="00901A9D" w:rsidRPr="00FC2161" w:rsidRDefault="00901A9D" w:rsidP="001B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161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</w:tbl>
    <w:p w14:paraId="167E5EB5" w14:textId="77777777" w:rsidR="00901A9D" w:rsidRPr="00CF249D" w:rsidRDefault="00901A9D" w:rsidP="00901A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GLM: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Generalized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Linear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Model; HADS: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Hospital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nxiety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Depression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Scal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; TEMPS-A: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Temperament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Evaluation of Memphis, Pisa, Paris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San Diego Auto-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F249D">
        <w:rPr>
          <w:rFonts w:ascii="Times New Roman" w:hAnsi="Times New Roman" w:cs="Times New Roman"/>
          <w:b/>
          <w:bCs/>
          <w:sz w:val="24"/>
          <w:szCs w:val="24"/>
        </w:rPr>
        <w:br/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shows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group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(PHPT vs.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control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coefficients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ge-adjusted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effects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each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outcom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Negativ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group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coefficients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indicat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higher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PHPT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group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controlling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249D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CF249D">
        <w:rPr>
          <w:rFonts w:ascii="Times New Roman" w:hAnsi="Times New Roman" w:cs="Times New Roman"/>
          <w:b/>
          <w:bCs/>
          <w:sz w:val="24"/>
          <w:szCs w:val="24"/>
        </w:rPr>
        <w:t xml:space="preserve"> age.</w:t>
      </w:r>
    </w:p>
    <w:p w14:paraId="013F5613" w14:textId="77777777" w:rsidR="002C3623" w:rsidRDefault="002C3623"/>
    <w:sectPr w:rsidR="002C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9D"/>
    <w:rsid w:val="002C3623"/>
    <w:rsid w:val="005F2FF6"/>
    <w:rsid w:val="00901A9D"/>
    <w:rsid w:val="009175A5"/>
    <w:rsid w:val="009D4BD4"/>
    <w:rsid w:val="00F1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F0295"/>
  <w15:chartTrackingRefBased/>
  <w15:docId w15:val="{0256C813-1549-4A7A-B8EA-C5E67B01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A9D"/>
  </w:style>
  <w:style w:type="paragraph" w:styleId="Balk1">
    <w:name w:val="heading 1"/>
    <w:basedOn w:val="Normal"/>
    <w:next w:val="Normal"/>
    <w:link w:val="Balk1Char"/>
    <w:uiPriority w:val="9"/>
    <w:qFormat/>
    <w:rsid w:val="00901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01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01A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01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01A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01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01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01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01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01A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01A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01A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01A9D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01A9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01A9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01A9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01A9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01A9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01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01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01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01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01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01A9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01A9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01A9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01A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01A9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01A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alçı</dc:creator>
  <cp:keywords/>
  <dc:description/>
  <cp:lastModifiedBy>deniz alçı</cp:lastModifiedBy>
  <cp:revision>1</cp:revision>
  <dcterms:created xsi:type="dcterms:W3CDTF">2025-12-11T09:37:00Z</dcterms:created>
  <dcterms:modified xsi:type="dcterms:W3CDTF">2025-12-11T09:38:00Z</dcterms:modified>
</cp:coreProperties>
</file>